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3D7C" w:rsidRDefault="00AE3D7C"/>
    <w:p w:rsidR="00910793" w:rsidRPr="00882E1A" w:rsidRDefault="006A7537" w:rsidP="00910793">
      <w:pPr>
        <w:widowControl/>
        <w:jc w:val="center"/>
        <w:rPr>
          <w:rStyle w:val="fontstyle01"/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6:</w:t>
      </w:r>
      <w:r w:rsidR="00910793" w:rsidRPr="00EF7F6D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790CF1">
        <w:rPr>
          <w:rFonts w:ascii="Times New Roman" w:hAnsi="Times New Roman" w:cs="Times New Roman"/>
          <w:b/>
          <w:sz w:val="24"/>
          <w:szCs w:val="24"/>
        </w:rPr>
        <w:t>6</w:t>
      </w:r>
      <w:bookmarkStart w:id="0" w:name="_GoBack"/>
      <w:bookmarkEnd w:id="0"/>
      <w:proofErr w:type="spellEnd"/>
      <w:r w:rsidR="008F7259" w:rsidRPr="00EF7F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10793" w:rsidRPr="00882E1A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Allele frequencies in </w:t>
      </w:r>
      <w:proofErr w:type="spellStart"/>
      <w:r w:rsidR="00910793" w:rsidRPr="00882E1A">
        <w:rPr>
          <w:rStyle w:val="fontstyle01"/>
          <w:rFonts w:ascii="Times New Roman" w:hAnsi="Times New Roman" w:cs="Times New Roman"/>
          <w:b/>
          <w:sz w:val="24"/>
          <w:szCs w:val="24"/>
        </w:rPr>
        <w:t>COPD</w:t>
      </w:r>
      <w:proofErr w:type="spellEnd"/>
      <w:r w:rsidR="00910793" w:rsidRPr="00882E1A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 and control subjects for </w:t>
      </w:r>
      <w:proofErr w:type="spellStart"/>
      <w:r w:rsidR="00910793" w:rsidRPr="00882E1A">
        <w:rPr>
          <w:rStyle w:val="fontstyle01"/>
          <w:rFonts w:ascii="Times New Roman" w:hAnsi="Times New Roman" w:cs="Times New Roman"/>
          <w:b/>
          <w:sz w:val="24"/>
          <w:szCs w:val="24"/>
        </w:rPr>
        <w:t>SNPs</w:t>
      </w:r>
      <w:proofErr w:type="spellEnd"/>
    </w:p>
    <w:p w:rsidR="001C72A4" w:rsidRDefault="001C72A4" w:rsidP="00910793">
      <w:pPr>
        <w:widowControl/>
        <w:jc w:val="center"/>
        <w:rPr>
          <w:rStyle w:val="fontstyle01"/>
          <w:rFonts w:ascii="Times New Roman" w:hAnsi="Times New Roman" w:cs="Times New Roman"/>
          <w:szCs w:val="21"/>
        </w:rPr>
      </w:pPr>
    </w:p>
    <w:tbl>
      <w:tblPr>
        <w:tblW w:w="9440" w:type="dxa"/>
        <w:jc w:val="center"/>
        <w:tblLook w:val="04A0"/>
      </w:tblPr>
      <w:tblGrid>
        <w:gridCol w:w="700"/>
        <w:gridCol w:w="1300"/>
        <w:gridCol w:w="1200"/>
        <w:gridCol w:w="540"/>
        <w:gridCol w:w="780"/>
        <w:gridCol w:w="880"/>
        <w:gridCol w:w="400"/>
        <w:gridCol w:w="840"/>
        <w:gridCol w:w="868"/>
        <w:gridCol w:w="709"/>
        <w:gridCol w:w="1223"/>
      </w:tblGrid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b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b/>
                <w:kern w:val="0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b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b/>
                <w:kern w:val="0"/>
                <w:sz w:val="16"/>
                <w:szCs w:val="16"/>
              </w:rPr>
              <w:t>SNP</w:t>
            </w:r>
            <w:r w:rsidR="00B33218">
              <w:rPr>
                <w:rFonts w:ascii="SimSun" w:eastAsia="SimSun" w:hAnsi="SimSun" w:cs="SimSun" w:hint="eastAsia"/>
                <w:b/>
                <w:kern w:val="0"/>
                <w:sz w:val="16"/>
                <w:szCs w:val="16"/>
              </w:rPr>
              <w:t>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EF7F6D" w:rsidP="001C72A4">
            <w:pPr>
              <w:widowControl/>
              <w:jc w:val="center"/>
              <w:rPr>
                <w:rFonts w:ascii="SimSun" w:eastAsia="SimSun" w:hAnsi="SimSun" w:cs="SimSun"/>
                <w:b/>
                <w:kern w:val="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b/>
                <w:kern w:val="0"/>
                <w:sz w:val="16"/>
                <w:szCs w:val="16"/>
              </w:rPr>
              <w:t>position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b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b/>
                <w:kern w:val="0"/>
                <w:sz w:val="16"/>
                <w:szCs w:val="16"/>
              </w:rPr>
              <w:t>A1</w:t>
            </w:r>
            <w:proofErr w:type="spellEnd"/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b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b/>
                <w:kern w:val="0"/>
                <w:sz w:val="16"/>
                <w:szCs w:val="16"/>
              </w:rPr>
              <w:t>F_A</w:t>
            </w:r>
            <w:proofErr w:type="spellEnd"/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b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b/>
                <w:kern w:val="0"/>
                <w:sz w:val="16"/>
                <w:szCs w:val="16"/>
              </w:rPr>
              <w:t>F_U</w:t>
            </w:r>
            <w:proofErr w:type="spellEnd"/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b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b/>
                <w:kern w:val="0"/>
                <w:sz w:val="16"/>
                <w:szCs w:val="16"/>
              </w:rPr>
              <w:t>A2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b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b/>
                <w:kern w:val="0"/>
                <w:sz w:val="16"/>
                <w:szCs w:val="16"/>
              </w:rPr>
              <w:t>CHISQ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b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b/>
                <w:kern w:val="0"/>
                <w:sz w:val="16"/>
                <w:szCs w:val="16"/>
              </w:rPr>
              <w:t>P</w:t>
            </w:r>
            <w:r w:rsidR="00A364A4">
              <w:rPr>
                <w:rFonts w:ascii="SimSun" w:eastAsia="SimSun" w:hAnsi="SimSun" w:cs="SimSun"/>
                <w:b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b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b/>
                <w:kern w:val="0"/>
                <w:sz w:val="16"/>
                <w:szCs w:val="16"/>
              </w:rPr>
              <w:t>OR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b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b/>
                <w:kern w:val="0"/>
                <w:sz w:val="16"/>
                <w:szCs w:val="16"/>
              </w:rPr>
              <w:t>OR 95%（CI)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b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b/>
                <w:kern w:val="0"/>
                <w:sz w:val="16"/>
                <w:szCs w:val="16"/>
              </w:rPr>
              <w:t>rs10007052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4108441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88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195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6.633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b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b/>
                <w:kern w:val="0"/>
                <w:sz w:val="16"/>
                <w:szCs w:val="16"/>
              </w:rPr>
              <w:t xml:space="preserve">0.01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b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b/>
                <w:kern w:val="0"/>
                <w:sz w:val="16"/>
                <w:szCs w:val="16"/>
              </w:rPr>
              <w:t xml:space="preserve">1.671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.128-2.477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b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b/>
                <w:kern w:val="0"/>
                <w:sz w:val="16"/>
                <w:szCs w:val="16"/>
              </w:rPr>
              <w:t>rs8192288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2479505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126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196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5.939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b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b/>
                <w:kern w:val="0"/>
                <w:sz w:val="16"/>
                <w:szCs w:val="16"/>
              </w:rPr>
              <w:t xml:space="preserve">0.01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b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b/>
                <w:kern w:val="0"/>
                <w:sz w:val="16"/>
                <w:szCs w:val="16"/>
              </w:rPr>
              <w:t xml:space="preserve">0.593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38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8</w:t>
            </w: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-0.90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6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b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b/>
                <w:kern w:val="0"/>
                <w:sz w:val="16"/>
                <w:szCs w:val="16"/>
              </w:rPr>
              <w:t>rs20541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3266027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305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396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5.607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b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b/>
                <w:kern w:val="0"/>
                <w:sz w:val="16"/>
                <w:szCs w:val="16"/>
              </w:rPr>
              <w:t xml:space="preserve">0.01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b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b/>
                <w:kern w:val="0"/>
                <w:sz w:val="16"/>
                <w:szCs w:val="16"/>
              </w:rPr>
              <w:t xml:space="preserve">0.670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480-0.934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b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b/>
                <w:kern w:val="0"/>
                <w:sz w:val="16"/>
                <w:szCs w:val="16"/>
              </w:rPr>
              <w:t>rs12922394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8263872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198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75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5.228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b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b/>
                <w:kern w:val="0"/>
                <w:sz w:val="16"/>
                <w:szCs w:val="16"/>
              </w:rPr>
              <w:t xml:space="preserve">0.02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b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b/>
                <w:kern w:val="0"/>
                <w:sz w:val="16"/>
                <w:szCs w:val="16"/>
              </w:rPr>
              <w:t xml:space="preserve">0.651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449-0.942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b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b/>
                <w:kern w:val="0"/>
                <w:sz w:val="16"/>
                <w:szCs w:val="16"/>
              </w:rPr>
              <w:t>rs2910164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604854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52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368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4.332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b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b/>
                <w:kern w:val="0"/>
                <w:sz w:val="16"/>
                <w:szCs w:val="16"/>
              </w:rPr>
              <w:t xml:space="preserve">0.03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b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b/>
                <w:kern w:val="0"/>
                <w:sz w:val="16"/>
                <w:szCs w:val="16"/>
              </w:rPr>
              <w:t xml:space="preserve">1.416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.02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0</w:t>
            </w: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-1.967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b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b/>
                <w:kern w:val="0"/>
                <w:sz w:val="16"/>
                <w:szCs w:val="16"/>
              </w:rPr>
              <w:t>rs161976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3221523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11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144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4.061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b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b/>
                <w:kern w:val="0"/>
                <w:sz w:val="16"/>
                <w:szCs w:val="16"/>
              </w:rPr>
              <w:t xml:space="preserve">0.04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b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b/>
                <w:kern w:val="0"/>
                <w:sz w:val="16"/>
                <w:szCs w:val="16"/>
              </w:rPr>
              <w:t xml:space="preserve">1.594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.01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0</w:t>
            </w: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-2.515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b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b/>
                <w:kern w:val="0"/>
                <w:sz w:val="16"/>
                <w:szCs w:val="16"/>
              </w:rPr>
              <w:t>rs473892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376299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86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14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4.032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b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b/>
                <w:kern w:val="0"/>
                <w:sz w:val="16"/>
                <w:szCs w:val="16"/>
              </w:rPr>
              <w:t xml:space="preserve">0.04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b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b/>
                <w:kern w:val="0"/>
                <w:sz w:val="16"/>
                <w:szCs w:val="16"/>
              </w:rPr>
              <w:t xml:space="preserve">1.473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.008-2.152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b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b/>
                <w:kern w:val="0"/>
                <w:sz w:val="16"/>
                <w:szCs w:val="16"/>
              </w:rPr>
              <w:t>rs159497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5891239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346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68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4.018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b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b/>
                <w:kern w:val="0"/>
                <w:sz w:val="16"/>
                <w:szCs w:val="16"/>
              </w:rPr>
              <w:t xml:space="preserve">0.04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b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b/>
                <w:kern w:val="0"/>
                <w:sz w:val="16"/>
                <w:szCs w:val="16"/>
              </w:rPr>
              <w:t xml:space="preserve">1.445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.007-2.073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b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b/>
                <w:kern w:val="0"/>
                <w:sz w:val="16"/>
                <w:szCs w:val="16"/>
              </w:rPr>
              <w:t>rs9296092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3351071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118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68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4.009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b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b/>
                <w:kern w:val="0"/>
                <w:sz w:val="16"/>
                <w:szCs w:val="16"/>
              </w:rPr>
              <w:t xml:space="preserve">0.04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b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b/>
                <w:kern w:val="0"/>
                <w:sz w:val="16"/>
                <w:szCs w:val="16"/>
              </w:rPr>
              <w:t xml:space="preserve">1.832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.005-3.34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0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1690139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7587889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39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314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3.571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5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395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98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7</w:t>
            </w: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-1.973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4148382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614463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56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91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2.749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9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591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31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5</w:t>
            </w: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-1.107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3024791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8566858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29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54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2.667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10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516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229-1.157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4073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7374030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15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349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2.573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10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321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939-1.858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915895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3222244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89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27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2.341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12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287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931-1.78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0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1542725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4456718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306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364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2.330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12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771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55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2</w:t>
            </w: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-1.077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10461985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3787430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129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2.144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14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498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869-2.58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0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17050782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3950198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372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316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2.141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14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287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91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8</w:t>
            </w: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-1.806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1130866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8566661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58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09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867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17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313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88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8</w:t>
            </w: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-1.942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1800630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3157469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176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136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757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18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357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863-2.132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181206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2850208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166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129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532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1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342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841-2.142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1801282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235162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79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53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517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1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527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775-3.008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11677877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2272664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185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147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476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2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314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8451-2.042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911887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7994176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392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345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466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2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228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88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1</w:t>
            </w: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-1.712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6609533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4758588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77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536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394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3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788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411714" w:rsidP="001C72A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530</w:t>
            </w:r>
            <w:r w:rsidR="001C72A4"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-1.171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2243115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5998849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117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222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6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750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411714" w:rsidP="001C72A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449</w:t>
            </w:r>
            <w:r w:rsidR="001C72A4"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-1.251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1051740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22583193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36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03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206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7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833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6012-1.154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7041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7175261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61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301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172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7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818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5678-1.178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231775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20386799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336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95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118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9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207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411714" w:rsidP="001C72A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851</w:t>
            </w:r>
            <w:r w:rsidR="001C72A4"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-1.712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8034191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7851368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4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25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081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9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673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62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8</w:t>
            </w: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-4.462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3733829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4080466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394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352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064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30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195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85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2</w:t>
            </w: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-1.676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2234922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22583870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107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132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957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32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786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484-1.275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2070600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3218366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12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45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918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33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830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411714" w:rsidP="001C72A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567</w:t>
            </w:r>
            <w:r w:rsidR="001C72A4"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-1.215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35621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607475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81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317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883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34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842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58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8</w:t>
            </w: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-1.206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25882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3207576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31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393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869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35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167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843-1.614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17111652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5512479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55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73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842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35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744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394-1.403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2276109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0287506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26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15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808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36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761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50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5</w:t>
            </w: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-6.147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10473352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4430815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183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155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790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37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216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789-1.873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1011814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4433571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95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60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719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39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150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83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3</w:t>
            </w: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-1.587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lastRenderedPageBreak/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4863687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3975712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43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73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694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0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856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59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3</w:t>
            </w: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-1.235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2604894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4078649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93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324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664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1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867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61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5</w:t>
            </w: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-1.222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9863587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9785427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504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71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652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2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141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82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9</w:t>
            </w: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-1.57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734556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22369661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2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193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630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2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181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411714" w:rsidP="001C72A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783</w:t>
            </w:r>
            <w:r w:rsidR="001C72A4"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-1.779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528557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367109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26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199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610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3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173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785-1.753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2020936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3022379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116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136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576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4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833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518-1.337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1042713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4882687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26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396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548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5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134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81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3</w:t>
            </w: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-1.583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6577641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835635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68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54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523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7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289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64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7</w:t>
            </w: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-2.567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11779254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439155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51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81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521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7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889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64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7</w:t>
            </w: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-1.223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660652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7859549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14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190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520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7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161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77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4</w:t>
            </w: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-1.742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16878037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6041392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131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112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99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8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196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72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8</w:t>
            </w: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-1.966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3995090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4846625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41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65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49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50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882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61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1</w:t>
            </w: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-1.274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584367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2011556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64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40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48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50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135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78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3</w:t>
            </w: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-1.646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17576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4601158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75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99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41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50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887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623-1.263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10859974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9589508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16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42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29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51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898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65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2</w:t>
            </w: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-1.238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7181486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7844927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13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113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20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51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179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71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7</w:t>
            </w: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-1.94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0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13278529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4047580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55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44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05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52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278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599-2.726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1903003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8896514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02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376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379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53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113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79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2</w:t>
            </w: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-1.565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3773445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2557107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61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85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363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54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906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657-1.249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3088308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7993811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14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19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320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57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706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210-2.371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10519225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4942858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176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158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315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57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135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729-1.765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2202507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4433652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27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04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311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57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098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789-1.527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701848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8796698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45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22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310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57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096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79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4</w:t>
            </w: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-1.513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3025033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4378333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186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170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72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60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118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73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5</w:t>
            </w: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-1.7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00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6435156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20256075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78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66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60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166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649-2.092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361525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3157532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47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39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23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63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214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542-2.717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187084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522270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36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18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17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64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080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78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3</w:t>
            </w: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-1.49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0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1501299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8685333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8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63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05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65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090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75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2</w:t>
            </w: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-1.58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0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2571445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21781843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24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06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198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65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077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777-1.491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1051730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7860199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19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15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196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65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336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369-4.838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153109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2850777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389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07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195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65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929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671-1.287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12914385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7860638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86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72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142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70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072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747-1.537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2245121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7993948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57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69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75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941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64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7</w:t>
            </w: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-1.37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0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207936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2161753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59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64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87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76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905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46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8</w:t>
            </w: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-1.752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3785859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6130237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66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55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81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77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056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72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5</w:t>
            </w: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-1.539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2672886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8080785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51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40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73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78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046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756-1.446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2888674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5081382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29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38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63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80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953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65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6</w:t>
            </w: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-1.387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17490056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6615277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363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354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60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80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043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74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4</w:t>
            </w: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-1.464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2241718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413237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302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311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47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82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961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673-1.372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6830970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8885593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59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51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35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85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033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73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8</w:t>
            </w: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-1.445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1800469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4135439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88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95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27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87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973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699-1.352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10851906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7848233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45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50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22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88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972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663-1.424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3749893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1625053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349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354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20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88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977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700-1.362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lastRenderedPageBreak/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2071278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3219766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174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179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18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89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971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63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5</w:t>
            </w: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-1.485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1800925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3265711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159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162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09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92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979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62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5</w:t>
            </w: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-1.533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2282691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3436129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356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360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08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92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984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69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1</w:t>
            </w: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-1.401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2227744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7671452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75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272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93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014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70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8</w:t>
            </w: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-1.453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652438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028659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82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84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94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977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540-1.768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6751439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5387477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143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145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94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985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62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3</w:t>
            </w: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-1.558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2878771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499586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07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04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94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011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727-1.406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1800796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2272662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362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364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95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991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712-1.38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0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944899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1209664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88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90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96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993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71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6</w:t>
            </w: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-1.377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2280090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366955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69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70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96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986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522-1.861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2077079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856682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89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90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98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996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72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4</w:t>
            </w: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-1.371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1801270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3668419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38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37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98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002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727-1.382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2364723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7726181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95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495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99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999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724-1.378</w:t>
            </w:r>
          </w:p>
        </w:tc>
      </w:tr>
      <w:tr w:rsidR="001C72A4" w:rsidRPr="001C72A4" w:rsidTr="00A364A4">
        <w:trPr>
          <w:trHeight w:val="225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proofErr w:type="spellStart"/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rs6574978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8801106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29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29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1C72A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A4" w:rsidRPr="001C72A4" w:rsidRDefault="001C72A4" w:rsidP="00411714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0.38</w:t>
            </w:r>
            <w:r w:rsidR="00411714">
              <w:rPr>
                <w:rFonts w:ascii="SimSun" w:eastAsia="SimSun" w:hAnsi="SimSun" w:cs="SimSun"/>
                <w:kern w:val="0"/>
                <w:sz w:val="16"/>
                <w:szCs w:val="16"/>
              </w:rPr>
              <w:t>9</w:t>
            </w:r>
            <w:r w:rsidRPr="001C72A4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-2.572</w:t>
            </w:r>
          </w:p>
        </w:tc>
      </w:tr>
    </w:tbl>
    <w:p w:rsidR="00EF7F6D" w:rsidRPr="00A364A4" w:rsidRDefault="00EF7F6D" w:rsidP="00EF7F6D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:rsidR="00910793" w:rsidRPr="00B33218" w:rsidRDefault="00EF7F6D" w:rsidP="00EF7F6D">
      <w:pPr>
        <w:widowControl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  <w:proofErr w:type="spellStart"/>
      <w:r w:rsidRPr="00B33218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CHR</w:t>
      </w:r>
      <w:proofErr w:type="spellEnd"/>
      <w:r w:rsidRPr="00B33218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:</w:t>
      </w:r>
      <w:r w:rsidRPr="00B33218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B33218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Chromosome; </w:t>
      </w:r>
      <w:proofErr w:type="spellStart"/>
      <w:r w:rsidRPr="00B33218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SNP</w:t>
      </w:r>
      <w:r w:rsidR="00B33218" w:rsidRPr="00B33218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s</w:t>
      </w:r>
      <w:proofErr w:type="spellEnd"/>
      <w:r w:rsidRPr="00B33218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:</w:t>
      </w:r>
      <w:r w:rsidRPr="00B33218">
        <w:rPr>
          <w:rFonts w:ascii="Times New Roman" w:hAnsi="Times New Roman" w:cs="Times New Roman"/>
          <w:i/>
          <w:iCs/>
          <w:color w:val="000000" w:themeColor="text1"/>
          <w:szCs w:val="21"/>
          <w:shd w:val="clear" w:color="auto" w:fill="FFFFFF"/>
        </w:rPr>
        <w:t xml:space="preserve"> </w:t>
      </w:r>
      <w:r w:rsidRPr="00B33218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szCs w:val="21"/>
          <w:shd w:val="clear" w:color="auto" w:fill="FFFFFF"/>
        </w:rPr>
        <w:t>Single nucleotide polymorphism</w:t>
      </w:r>
      <w:r w:rsidR="00B33218" w:rsidRPr="00B33218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szCs w:val="21"/>
          <w:shd w:val="clear" w:color="auto" w:fill="FFFFFF"/>
        </w:rPr>
        <w:t>s</w:t>
      </w:r>
      <w:r w:rsidRPr="00B33218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szCs w:val="21"/>
          <w:shd w:val="clear" w:color="auto" w:fill="FFFFFF"/>
        </w:rPr>
        <w:t xml:space="preserve">; </w:t>
      </w:r>
      <w:proofErr w:type="spellStart"/>
      <w:r w:rsidRPr="00B33218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szCs w:val="21"/>
          <w:shd w:val="clear" w:color="auto" w:fill="FFFFFF"/>
        </w:rPr>
        <w:t>A1</w:t>
      </w:r>
      <w:proofErr w:type="spellEnd"/>
      <w:r w:rsidRPr="00B33218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szCs w:val="21"/>
          <w:shd w:val="clear" w:color="auto" w:fill="FFFFFF"/>
        </w:rPr>
        <w:t>: minor Allel</w:t>
      </w:r>
      <w:r w:rsidR="00882E1A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szCs w:val="21"/>
          <w:shd w:val="clear" w:color="auto" w:fill="FFFFFF"/>
        </w:rPr>
        <w:t>e</w:t>
      </w:r>
      <w:r w:rsidRPr="00B33218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szCs w:val="21"/>
          <w:shd w:val="clear" w:color="auto" w:fill="FFFFFF"/>
        </w:rPr>
        <w:t xml:space="preserve">; </w:t>
      </w:r>
      <w:proofErr w:type="spellStart"/>
      <w:r w:rsidRPr="00B33218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szCs w:val="21"/>
          <w:shd w:val="clear" w:color="auto" w:fill="FFFFFF"/>
        </w:rPr>
        <w:t>A2</w:t>
      </w:r>
      <w:proofErr w:type="spellEnd"/>
      <w:r w:rsidRPr="00B33218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szCs w:val="21"/>
          <w:shd w:val="clear" w:color="auto" w:fill="FFFFFF"/>
        </w:rPr>
        <w:t xml:space="preserve">: </w:t>
      </w:r>
      <w:r w:rsidR="008F7259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szCs w:val="21"/>
          <w:shd w:val="clear" w:color="auto" w:fill="FFFFFF"/>
        </w:rPr>
        <w:t xml:space="preserve">main </w:t>
      </w:r>
      <w:r w:rsidRPr="00B33218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szCs w:val="21"/>
          <w:shd w:val="clear" w:color="auto" w:fill="FFFFFF"/>
        </w:rPr>
        <w:t xml:space="preserve">Allele; </w:t>
      </w:r>
      <w:proofErr w:type="spellStart"/>
      <w:r w:rsidRPr="00B33218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F_A</w:t>
      </w:r>
      <w:proofErr w:type="spellEnd"/>
      <w:r w:rsidRPr="00B33218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:</w:t>
      </w:r>
      <w:r w:rsidR="00A364A4" w:rsidRPr="00B33218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 </w:t>
      </w:r>
      <w:r w:rsidRPr="00B33218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F</w:t>
      </w:r>
      <w:r w:rsidR="008F7259" w:rsidRPr="008F7259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requency</w:t>
      </w:r>
      <w:r w:rsidRPr="00B33218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-Affect</w:t>
      </w:r>
      <w:r w:rsidR="00882E1A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 </w:t>
      </w:r>
      <w:r w:rsidRPr="00B33218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(</w:t>
      </w:r>
      <w:proofErr w:type="spellStart"/>
      <w:r w:rsidRPr="00B33218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A1</w:t>
      </w:r>
      <w:proofErr w:type="spellEnd"/>
      <w:r w:rsidRPr="00B33218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 ratio); </w:t>
      </w:r>
      <w:proofErr w:type="spellStart"/>
      <w:r w:rsidRPr="00B33218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F_U</w:t>
      </w:r>
      <w:proofErr w:type="spellEnd"/>
      <w:r w:rsidRPr="00B33218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: F</w:t>
      </w:r>
      <w:r w:rsidR="008F7259" w:rsidRPr="008F7259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requency</w:t>
      </w:r>
      <w:r w:rsidRPr="00B33218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-</w:t>
      </w:r>
      <w:proofErr w:type="spellStart"/>
      <w:r w:rsidRPr="00B33218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UnAffect</w:t>
      </w:r>
      <w:proofErr w:type="spellEnd"/>
      <w:r w:rsidR="00882E1A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 </w:t>
      </w:r>
      <w:r w:rsidRPr="00B33218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(</w:t>
      </w:r>
      <w:proofErr w:type="spellStart"/>
      <w:r w:rsidRPr="00B33218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A1</w:t>
      </w:r>
      <w:proofErr w:type="spellEnd"/>
      <w:r w:rsidRPr="00B33218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 ratio);</w:t>
      </w:r>
      <w:r w:rsidR="00A364A4" w:rsidRPr="00B33218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 OR: </w:t>
      </w:r>
      <w:r w:rsidR="00A364A4" w:rsidRPr="00B33218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Odds ratio; </w:t>
      </w:r>
      <w:bookmarkStart w:id="1" w:name="OLE_LINK3"/>
      <w:proofErr w:type="gramStart"/>
      <w:r w:rsidR="00A364A4" w:rsidRPr="00B33218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95%</w:t>
      </w:r>
      <w:proofErr w:type="gramEnd"/>
      <w:r w:rsidR="00A364A4" w:rsidRPr="00B33218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(CI)</w:t>
      </w:r>
      <w:bookmarkEnd w:id="1"/>
      <w:r w:rsidR="00A364A4" w:rsidRPr="00B33218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: 95% </w:t>
      </w:r>
      <w:r w:rsidR="00A364A4" w:rsidRPr="00B33218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szCs w:val="21"/>
          <w:shd w:val="clear" w:color="auto" w:fill="FFFFFF"/>
        </w:rPr>
        <w:t>confidence interval</w:t>
      </w:r>
      <w:r w:rsidR="00C4756B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szCs w:val="21"/>
          <w:shd w:val="clear" w:color="auto" w:fill="FFFFFF"/>
        </w:rPr>
        <w:t>.</w:t>
      </w:r>
    </w:p>
    <w:p w:rsidR="00A364A4" w:rsidRPr="00EF7F6D" w:rsidRDefault="00A364A4" w:rsidP="00EF7F6D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A364A4" w:rsidRPr="00EF7F6D" w:rsidSect="006A75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58EA" w:rsidRDefault="00FD58EA" w:rsidP="00910793">
      <w:r>
        <w:separator/>
      </w:r>
    </w:p>
  </w:endnote>
  <w:endnote w:type="continuationSeparator" w:id="0">
    <w:p w:rsidR="00FD58EA" w:rsidRDefault="00FD58EA" w:rsidP="0091079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qhkmgAdvTTaf7f9f4f.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58EA" w:rsidRDefault="00FD58EA" w:rsidP="00910793">
      <w:r>
        <w:separator/>
      </w:r>
    </w:p>
  </w:footnote>
  <w:footnote w:type="continuationSeparator" w:id="0">
    <w:p w:rsidR="00FD58EA" w:rsidRDefault="00FD58EA" w:rsidP="00910793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汤慧">
    <w15:presenceInfo w15:providerId="AD" w15:userId="S-1-5-21-2723703655-3212680313-776129301-202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A725D"/>
    <w:rsid w:val="000137C6"/>
    <w:rsid w:val="000E168F"/>
    <w:rsid w:val="000E5F90"/>
    <w:rsid w:val="00187FC7"/>
    <w:rsid w:val="001C72A4"/>
    <w:rsid w:val="002C6B14"/>
    <w:rsid w:val="002C6E3A"/>
    <w:rsid w:val="00411714"/>
    <w:rsid w:val="00590E01"/>
    <w:rsid w:val="006A0367"/>
    <w:rsid w:val="006A7537"/>
    <w:rsid w:val="00763266"/>
    <w:rsid w:val="00790CF1"/>
    <w:rsid w:val="008126BD"/>
    <w:rsid w:val="00882E1A"/>
    <w:rsid w:val="008F7259"/>
    <w:rsid w:val="00910793"/>
    <w:rsid w:val="009A725D"/>
    <w:rsid w:val="00A364A4"/>
    <w:rsid w:val="00A9680C"/>
    <w:rsid w:val="00AE3D7C"/>
    <w:rsid w:val="00B33218"/>
    <w:rsid w:val="00C4756B"/>
    <w:rsid w:val="00CE2B9E"/>
    <w:rsid w:val="00EF7F6D"/>
    <w:rsid w:val="00FD58EA"/>
    <w:rsid w:val="00FF4E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79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07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07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07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0793"/>
    <w:rPr>
      <w:sz w:val="18"/>
      <w:szCs w:val="18"/>
    </w:rPr>
  </w:style>
  <w:style w:type="character" w:customStyle="1" w:styleId="fontstyle01">
    <w:name w:val="fontstyle01"/>
    <w:basedOn w:val="DefaultParagraphFont"/>
    <w:rsid w:val="00910793"/>
    <w:rPr>
      <w:rFonts w:ascii="DqhkmgAdvTTaf7f9f4f.B" w:hAnsi="DqhkmgAdvTTaf7f9f4f.B" w:hint="default"/>
      <w:b w:val="0"/>
      <w:bCs w:val="0"/>
      <w:i w:val="0"/>
      <w:iCs w:val="0"/>
      <w:color w:val="231F20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1C72A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C72A4"/>
    <w:rPr>
      <w:color w:val="954F72"/>
      <w:u w:val="single"/>
    </w:rPr>
  </w:style>
  <w:style w:type="paragraph" w:customStyle="1" w:styleId="font5">
    <w:name w:val="font5"/>
    <w:basedOn w:val="Normal"/>
    <w:rsid w:val="001C72A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1C72A4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1C72A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1C72A4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1C72A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1C72A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1C72A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1">
    <w:name w:val="xl71"/>
    <w:basedOn w:val="Normal"/>
    <w:rsid w:val="001C72A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F7F6D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44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1096</Words>
  <Characters>6249</Characters>
  <Application>Microsoft Office Word</Application>
  <DocSecurity>0</DocSecurity>
  <Lines>52</Lines>
  <Paragraphs>14</Paragraphs>
  <ScaleCrop>false</ScaleCrop>
  <Company/>
  <LinksUpToDate>false</LinksUpToDate>
  <CharactersWithSpaces>7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汤慧</dc:creator>
  <cp:keywords/>
  <dc:description/>
  <cp:lastModifiedBy>0013358</cp:lastModifiedBy>
  <cp:revision>17</cp:revision>
  <dcterms:created xsi:type="dcterms:W3CDTF">2019-05-31T02:46:00Z</dcterms:created>
  <dcterms:modified xsi:type="dcterms:W3CDTF">2020-03-18T04:05:00Z</dcterms:modified>
</cp:coreProperties>
</file>